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1BBF" w14:textId="7BC37BAD" w:rsidR="00783804" w:rsidRPr="00B41B45" w:rsidRDefault="00C21F81" w:rsidP="0078380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783804" w:rsidRPr="00B41B4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15B5378" w14:textId="4EC3B73E" w:rsidR="00783804" w:rsidRPr="00A417F4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412CC3">
        <w:rPr>
          <w:rFonts w:ascii="Times New Roman" w:hAnsi="Times New Roman" w:cs="Times New Roman"/>
          <w:sz w:val="20"/>
          <w:szCs w:val="20"/>
        </w:rPr>
        <w:t>Consolidated Criteria for Reporting Qualitative Researc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412CC3">
        <w:rPr>
          <w:rFonts w:ascii="Times New Roman" w:hAnsi="Times New Roman" w:cs="Times New Roman"/>
          <w:sz w:val="20"/>
          <w:szCs w:val="20"/>
        </w:rPr>
        <w:t xml:space="preserve"> (COREQ): a 32-item checklist for interviews and focus groups</w:t>
      </w:r>
      <w:r w:rsidR="002E117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5</w:t>
      </w:r>
    </w:p>
    <w:p w14:paraId="279DD758" w14:textId="77777777" w:rsidR="00783804" w:rsidRPr="00412CC3" w:rsidRDefault="00783804" w:rsidP="00783804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12CC3">
        <w:rPr>
          <w:rFonts w:ascii="Times New Roman" w:hAnsi="Times New Roman" w:cs="Times New Roman"/>
          <w:b/>
          <w:bCs/>
          <w:sz w:val="20"/>
          <w:szCs w:val="20"/>
        </w:rPr>
        <w:t>Domain 1: Research Team and reflexivity</w:t>
      </w:r>
    </w:p>
    <w:p w14:paraId="6D5B2003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Personal Characteristics</w:t>
      </w:r>
    </w:p>
    <w:p w14:paraId="5BE7FEA6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Interviewer/facilitator – Author HT conducted all interviews</w:t>
      </w:r>
    </w:p>
    <w:p w14:paraId="6E210995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Credentials – Author’s credentials as listed in “Authors” section </w:t>
      </w:r>
    </w:p>
    <w:p w14:paraId="04798CD2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Occupation – Research team members included Endocrinologists, a pharmacist, pharmacy resident, and research assistants/specialists </w:t>
      </w:r>
    </w:p>
    <w:p w14:paraId="461C1926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Gender – Research team included only females </w:t>
      </w:r>
    </w:p>
    <w:p w14:paraId="3EFD9DDF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Experience and training – Author HT trained with a qualitative research specialist prior to conducting the research interviews</w:t>
      </w:r>
    </w:p>
    <w:p w14:paraId="229E5067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Relationship with participants</w:t>
      </w:r>
    </w:p>
    <w:p w14:paraId="2E7F3179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Relationship established – No relationship was established prior to study commencement with HT, the author that conducted the interviews</w:t>
      </w:r>
    </w:p>
    <w:p w14:paraId="6099AF52" w14:textId="5505965C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Participant knowledge of interviewer – Study participants knew the interview</w:t>
      </w:r>
      <w:r w:rsidR="00FC3D3D">
        <w:rPr>
          <w:rFonts w:ascii="Times New Roman" w:hAnsi="Times New Roman" w:cs="Times New Roman"/>
          <w:sz w:val="20"/>
          <w:szCs w:val="20"/>
        </w:rPr>
        <w:t>er</w:t>
      </w:r>
      <w:r w:rsidRPr="004A4291">
        <w:rPr>
          <w:rFonts w:ascii="Times New Roman" w:hAnsi="Times New Roman" w:cs="Times New Roman"/>
          <w:sz w:val="20"/>
          <w:szCs w:val="20"/>
        </w:rPr>
        <w:t>/author, HT was a pharmacy resident at the Ann Arbor VA completing a research project</w:t>
      </w:r>
    </w:p>
    <w:p w14:paraId="02E7B7C2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Interviewer characteristics – No characteristics were reported </w:t>
      </w:r>
    </w:p>
    <w:p w14:paraId="0E812E39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b/>
          <w:bCs/>
          <w:sz w:val="20"/>
          <w:szCs w:val="20"/>
        </w:rPr>
        <w:t xml:space="preserve">Domain 2:  Study design </w:t>
      </w:r>
    </w:p>
    <w:p w14:paraId="0CD702A6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Theoretical framework</w:t>
      </w:r>
    </w:p>
    <w:p w14:paraId="2F8D5ECA" w14:textId="0C418D9D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Methodological orientation and Theory – </w:t>
      </w:r>
      <w:r w:rsidR="00FC3D3D">
        <w:rPr>
          <w:rFonts w:ascii="Times New Roman" w:hAnsi="Times New Roman" w:cs="Times New Roman"/>
          <w:sz w:val="20"/>
          <w:szCs w:val="20"/>
        </w:rPr>
        <w:t>Using a descriptive approach, s</w:t>
      </w:r>
      <w:r w:rsidRPr="004A4291">
        <w:rPr>
          <w:rFonts w:ascii="Times New Roman" w:hAnsi="Times New Roman" w:cs="Times New Roman"/>
          <w:sz w:val="20"/>
          <w:szCs w:val="20"/>
        </w:rPr>
        <w:t>emi structured interviews were conducted then analyzed according to</w:t>
      </w:r>
      <w:r w:rsidR="00FC3D3D">
        <w:rPr>
          <w:rFonts w:ascii="Times New Roman" w:hAnsi="Times New Roman" w:cs="Times New Roman"/>
          <w:sz w:val="20"/>
          <w:szCs w:val="20"/>
        </w:rPr>
        <w:t xml:space="preserve"> inductive t</w:t>
      </w:r>
      <w:r w:rsidRPr="004A4291">
        <w:rPr>
          <w:rFonts w:ascii="Times New Roman" w:hAnsi="Times New Roman" w:cs="Times New Roman"/>
          <w:sz w:val="20"/>
          <w:szCs w:val="20"/>
        </w:rPr>
        <w:t xml:space="preserve">hematic </w:t>
      </w:r>
      <w:r w:rsidR="00FC3D3D">
        <w:rPr>
          <w:rFonts w:ascii="Times New Roman" w:hAnsi="Times New Roman" w:cs="Times New Roman"/>
          <w:sz w:val="20"/>
          <w:szCs w:val="20"/>
        </w:rPr>
        <w:t>a</w:t>
      </w:r>
      <w:r w:rsidRPr="004A4291">
        <w:rPr>
          <w:rFonts w:ascii="Times New Roman" w:hAnsi="Times New Roman" w:cs="Times New Roman"/>
          <w:sz w:val="20"/>
          <w:szCs w:val="20"/>
        </w:rPr>
        <w:t xml:space="preserve">nalysis </w:t>
      </w:r>
    </w:p>
    <w:p w14:paraId="5D7A45F8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Participant selection</w:t>
      </w:r>
    </w:p>
    <w:p w14:paraId="36DB2C16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Sampling – Endocrinologists and Endocrinology fellows working within the University of Michigan and VA Ann Arbor Healthcare System </w:t>
      </w:r>
    </w:p>
    <w:p w14:paraId="11371E8A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Method of approach – Email </w:t>
      </w:r>
    </w:p>
    <w:p w14:paraId="0A9B3FBF" w14:textId="3A5467EA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bookmarkStart w:id="0" w:name="_Hlk126921143"/>
      <w:r w:rsidRPr="004A4291">
        <w:rPr>
          <w:rFonts w:ascii="Times New Roman" w:hAnsi="Times New Roman" w:cs="Times New Roman"/>
          <w:sz w:val="20"/>
          <w:szCs w:val="20"/>
        </w:rPr>
        <w:t xml:space="preserve">Sample size – </w:t>
      </w:r>
      <w:r w:rsidR="00B56319">
        <w:rPr>
          <w:rFonts w:ascii="Times New Roman" w:hAnsi="Times New Roman" w:cs="Times New Roman"/>
          <w:sz w:val="20"/>
          <w:szCs w:val="20"/>
        </w:rPr>
        <w:t xml:space="preserve">13 participants approached, </w:t>
      </w:r>
      <w:r w:rsidRPr="004A4291">
        <w:rPr>
          <w:rFonts w:ascii="Times New Roman" w:hAnsi="Times New Roman" w:cs="Times New Roman"/>
          <w:sz w:val="20"/>
          <w:szCs w:val="20"/>
        </w:rPr>
        <w:t xml:space="preserve">11 total participants </w:t>
      </w:r>
      <w:r w:rsidR="00B56319">
        <w:rPr>
          <w:rFonts w:ascii="Times New Roman" w:hAnsi="Times New Roman" w:cs="Times New Roman"/>
          <w:sz w:val="20"/>
          <w:szCs w:val="20"/>
        </w:rPr>
        <w:t>enrolled in the study</w:t>
      </w:r>
    </w:p>
    <w:p w14:paraId="00E92AED" w14:textId="3E4ED42F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Non-participation – No </w:t>
      </w:r>
      <w:r w:rsidR="00FC3D3D">
        <w:rPr>
          <w:rFonts w:ascii="Times New Roman" w:hAnsi="Times New Roman" w:cs="Times New Roman"/>
          <w:sz w:val="20"/>
          <w:szCs w:val="20"/>
        </w:rPr>
        <w:t>enrolled clinicians</w:t>
      </w:r>
      <w:r w:rsidRPr="004A4291">
        <w:rPr>
          <w:rFonts w:ascii="Times New Roman" w:hAnsi="Times New Roman" w:cs="Times New Roman"/>
          <w:sz w:val="20"/>
          <w:szCs w:val="20"/>
        </w:rPr>
        <w:t xml:space="preserve"> refused to participate or dropped out of the study</w:t>
      </w:r>
    </w:p>
    <w:bookmarkEnd w:id="0"/>
    <w:p w14:paraId="0C2083D8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Setting</w:t>
      </w:r>
    </w:p>
    <w:p w14:paraId="566E9C5B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Setting of data collection - Interviews were conducted telephonically. Interviewer was located at the Ann Arbor VA.</w:t>
      </w:r>
    </w:p>
    <w:p w14:paraId="6C713ED0" w14:textId="02B372A1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Presence of non-participants – No one else was present besides primary interview. Interviews were </w:t>
      </w:r>
      <w:r w:rsidR="00FC3D3D">
        <w:rPr>
          <w:rFonts w:ascii="Times New Roman" w:hAnsi="Times New Roman" w:cs="Times New Roman"/>
          <w:sz w:val="20"/>
          <w:szCs w:val="20"/>
        </w:rPr>
        <w:t xml:space="preserve">audio </w:t>
      </w:r>
      <w:r w:rsidRPr="004A4291">
        <w:rPr>
          <w:rFonts w:ascii="Times New Roman" w:hAnsi="Times New Roman" w:cs="Times New Roman"/>
          <w:sz w:val="20"/>
          <w:szCs w:val="20"/>
        </w:rPr>
        <w:t>recorded to be analyzed by the other members of the research team.</w:t>
      </w:r>
    </w:p>
    <w:p w14:paraId="4F839B5C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Description of sample – As described in Table 1. Participant Characteristics </w:t>
      </w:r>
    </w:p>
    <w:p w14:paraId="06EC048C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Data Collection </w:t>
      </w:r>
    </w:p>
    <w:p w14:paraId="27772675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Interview guide-Yes, interviews were conducted based on the pre-developed semi structed interview script in Supplement 1 of the Appendix </w:t>
      </w:r>
    </w:p>
    <w:p w14:paraId="210B27CE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Repeat Interviews – No interviews needed to be repeated </w:t>
      </w:r>
    </w:p>
    <w:p w14:paraId="4402C062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Audio/visual recording – Yes, interviews were audio recorded using Audacity and Olympus DVR software</w:t>
      </w:r>
    </w:p>
    <w:p w14:paraId="389B526F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Field notes – Yes brief notes were recorded after each interview</w:t>
      </w:r>
    </w:p>
    <w:p w14:paraId="39B63634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Duration – Interviews lasted an average of 37 minutes</w:t>
      </w:r>
    </w:p>
    <w:p w14:paraId="1E4A467A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Data saturation - Yes, study captured information from participants at our health system. Had we been at a different health system then we might be able to capture different information.</w:t>
      </w:r>
    </w:p>
    <w:p w14:paraId="227E8B24" w14:textId="77777777" w:rsidR="00783804" w:rsidRPr="00B41B45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Transcripts returned – No</w:t>
      </w:r>
    </w:p>
    <w:p w14:paraId="6BACAF3B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b/>
          <w:bCs/>
          <w:sz w:val="20"/>
          <w:szCs w:val="20"/>
        </w:rPr>
        <w:t xml:space="preserve">Domain 3: Analysis and findings </w:t>
      </w:r>
    </w:p>
    <w:p w14:paraId="5ACB4B64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Data analysis</w:t>
      </w:r>
    </w:p>
    <w:p w14:paraId="441816F7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Number of data coders – One, author HT</w:t>
      </w:r>
    </w:p>
    <w:p w14:paraId="6B35E130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Description of the coding tree – Yes, as described in Supplement 2 of the Appendix</w:t>
      </w:r>
    </w:p>
    <w:p w14:paraId="0D0CD804" w14:textId="7E51FCA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Derivation of themes – Themes were derived from interview data using thematic analysis techniques</w:t>
      </w:r>
      <w:r w:rsidR="00FC3D3D">
        <w:rPr>
          <w:rFonts w:ascii="Times New Roman" w:hAnsi="Times New Roman" w:cs="Times New Roman"/>
          <w:sz w:val="20"/>
          <w:szCs w:val="20"/>
        </w:rPr>
        <w:t xml:space="preserve"> and in discussion with members of the larger research team</w:t>
      </w:r>
    </w:p>
    <w:p w14:paraId="40C7C262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Software – Nvivo12 software was utilized to manage the interview data</w:t>
      </w:r>
    </w:p>
    <w:p w14:paraId="4A78F488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Participant checking – No, participants did not provide feedback on the findings </w:t>
      </w:r>
    </w:p>
    <w:p w14:paraId="1D49D176" w14:textId="77777777" w:rsidR="00783804" w:rsidRPr="004A4291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Reporting</w:t>
      </w:r>
    </w:p>
    <w:p w14:paraId="33F55D5B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Quotations presented – Yes, participant quotes were presented and included to illustrate the themes/findings</w:t>
      </w:r>
    </w:p>
    <w:p w14:paraId="670B3C74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lastRenderedPageBreak/>
        <w:t>Data and findings consistent – Yes</w:t>
      </w:r>
    </w:p>
    <w:p w14:paraId="351B2A86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>Clarity of major themes – Yes</w:t>
      </w:r>
    </w:p>
    <w:p w14:paraId="6E3B1E3C" w14:textId="77777777" w:rsidR="00783804" w:rsidRPr="004A4291" w:rsidRDefault="00783804" w:rsidP="00783804">
      <w:pPr>
        <w:pStyle w:val="NoSpacing"/>
        <w:numPr>
          <w:ilvl w:val="1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4A4291">
        <w:rPr>
          <w:rFonts w:ascii="Times New Roman" w:hAnsi="Times New Roman" w:cs="Times New Roman"/>
          <w:sz w:val="20"/>
          <w:szCs w:val="20"/>
        </w:rPr>
        <w:t xml:space="preserve">Clarity of minor themes – Yes </w:t>
      </w:r>
    </w:p>
    <w:p w14:paraId="3C3D5DDB" w14:textId="77777777" w:rsidR="00382B68" w:rsidRDefault="00382B68"/>
    <w:sectPr w:rsidR="00382B68" w:rsidSect="007838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20F74" w14:textId="77777777" w:rsidR="00EF3AF1" w:rsidRDefault="002E1173">
      <w:pPr>
        <w:spacing w:after="0" w:line="240" w:lineRule="auto"/>
      </w:pPr>
      <w:r>
        <w:separator/>
      </w:r>
    </w:p>
  </w:endnote>
  <w:endnote w:type="continuationSeparator" w:id="0">
    <w:p w14:paraId="445FBCEB" w14:textId="77777777" w:rsidR="00EF3AF1" w:rsidRDefault="002E1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CF8B" w14:textId="77777777" w:rsidR="00C67E8A" w:rsidRPr="00C67E8A" w:rsidRDefault="00783804" w:rsidP="00C67E8A">
    <w:pPr>
      <w:pStyle w:val="Footer"/>
      <w:tabs>
        <w:tab w:val="clear" w:pos="4680"/>
        <w:tab w:val="clear" w:pos="9360"/>
        <w:tab w:val="left" w:pos="7815"/>
      </w:tabs>
      <w:rPr>
        <w:rFonts w:ascii="Times New Roman" w:hAnsi="Times New Roman" w:cs="Times New Roman"/>
      </w:rPr>
    </w:pPr>
    <w:r>
      <w:tab/>
    </w:r>
    <w:r w:rsidRPr="00C67E8A">
      <w:rPr>
        <w:rStyle w:val="PageNumber"/>
        <w:rFonts w:ascii="Times New Roman" w:hAnsi="Times New Roman" w:cs="Times New Roman"/>
      </w:rPr>
      <w:fldChar w:fldCharType="begin"/>
    </w:r>
    <w:r w:rsidRPr="00C67E8A">
      <w:rPr>
        <w:rStyle w:val="PageNumber"/>
        <w:rFonts w:ascii="Times New Roman" w:hAnsi="Times New Roman" w:cs="Times New Roman"/>
      </w:rPr>
      <w:instrText xml:space="preserve"> PAGE </w:instrText>
    </w:r>
    <w:r w:rsidRPr="00C67E8A">
      <w:rPr>
        <w:rStyle w:val="PageNumber"/>
        <w:rFonts w:ascii="Times New Roman" w:hAnsi="Times New Roman" w:cs="Times New Roman"/>
      </w:rPr>
      <w:fldChar w:fldCharType="separate"/>
    </w:r>
    <w:r w:rsidRPr="00C67E8A">
      <w:rPr>
        <w:rStyle w:val="PageNumber"/>
        <w:rFonts w:ascii="Times New Roman" w:hAnsi="Times New Roman" w:cs="Times New Roman"/>
        <w:noProof/>
      </w:rPr>
      <w:t>1</w:t>
    </w:r>
    <w:r w:rsidRPr="00C67E8A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23F68" w14:textId="77777777" w:rsidR="00EF3AF1" w:rsidRDefault="002E1173">
      <w:pPr>
        <w:spacing w:after="0" w:line="240" w:lineRule="auto"/>
      </w:pPr>
      <w:r>
        <w:separator/>
      </w:r>
    </w:p>
  </w:footnote>
  <w:footnote w:type="continuationSeparator" w:id="0">
    <w:p w14:paraId="669B1FE7" w14:textId="77777777" w:rsidR="00EF3AF1" w:rsidRDefault="002E11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937DE"/>
    <w:multiLevelType w:val="multilevel"/>
    <w:tmpl w:val="1530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182849"/>
    <w:multiLevelType w:val="multilevel"/>
    <w:tmpl w:val="64081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DBA5AE6"/>
    <w:multiLevelType w:val="multilevel"/>
    <w:tmpl w:val="101AF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E5F077F"/>
    <w:multiLevelType w:val="hybridMultilevel"/>
    <w:tmpl w:val="A88A3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E47A9F"/>
    <w:multiLevelType w:val="multilevel"/>
    <w:tmpl w:val="F12CE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C6D0D93"/>
    <w:multiLevelType w:val="multilevel"/>
    <w:tmpl w:val="DA3A8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E540D6D"/>
    <w:multiLevelType w:val="hybridMultilevel"/>
    <w:tmpl w:val="A59E2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91140"/>
    <w:multiLevelType w:val="multilevel"/>
    <w:tmpl w:val="F98AB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6002FA9"/>
    <w:multiLevelType w:val="multilevel"/>
    <w:tmpl w:val="22D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44554382">
    <w:abstractNumId w:val="7"/>
  </w:num>
  <w:num w:numId="2" w16cid:durableId="345405669">
    <w:abstractNumId w:val="4"/>
  </w:num>
  <w:num w:numId="3" w16cid:durableId="1153446261">
    <w:abstractNumId w:val="5"/>
  </w:num>
  <w:num w:numId="4" w16cid:durableId="537014543">
    <w:abstractNumId w:val="0"/>
  </w:num>
  <w:num w:numId="5" w16cid:durableId="977683793">
    <w:abstractNumId w:val="1"/>
  </w:num>
  <w:num w:numId="6" w16cid:durableId="2071489985">
    <w:abstractNumId w:val="2"/>
  </w:num>
  <w:num w:numId="7" w16cid:durableId="1359500206">
    <w:abstractNumId w:val="8"/>
  </w:num>
  <w:num w:numId="8" w16cid:durableId="280040069">
    <w:abstractNumId w:val="3"/>
  </w:num>
  <w:num w:numId="9" w16cid:durableId="4554856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04"/>
    <w:rsid w:val="0004058E"/>
    <w:rsid w:val="001572B3"/>
    <w:rsid w:val="002E1173"/>
    <w:rsid w:val="0033259D"/>
    <w:rsid w:val="00382B68"/>
    <w:rsid w:val="005964A7"/>
    <w:rsid w:val="00783804"/>
    <w:rsid w:val="007D74F1"/>
    <w:rsid w:val="009506B5"/>
    <w:rsid w:val="00B3138F"/>
    <w:rsid w:val="00B56319"/>
    <w:rsid w:val="00C21F81"/>
    <w:rsid w:val="00EB4363"/>
    <w:rsid w:val="00EF3AF1"/>
    <w:rsid w:val="00FC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55051"/>
  <w15:chartTrackingRefBased/>
  <w15:docId w15:val="{E70C400F-57EC-40EB-B363-3E6C845B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804"/>
    <w:pPr>
      <w:ind w:left="720"/>
      <w:contextualSpacing/>
    </w:pPr>
  </w:style>
  <w:style w:type="paragraph" w:customStyle="1" w:styleId="paragraph">
    <w:name w:val="paragraph"/>
    <w:basedOn w:val="Normal"/>
    <w:rsid w:val="0078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83804"/>
  </w:style>
  <w:style w:type="character" w:customStyle="1" w:styleId="eop">
    <w:name w:val="eop"/>
    <w:basedOn w:val="DefaultParagraphFont"/>
    <w:rsid w:val="00783804"/>
  </w:style>
  <w:style w:type="character" w:customStyle="1" w:styleId="contextualspellingandgrammarerror">
    <w:name w:val="contextualspellingandgrammarerror"/>
    <w:basedOn w:val="DefaultParagraphFont"/>
    <w:rsid w:val="00783804"/>
  </w:style>
  <w:style w:type="paragraph" w:styleId="NoSpacing">
    <w:name w:val="No Spacing"/>
    <w:uiPriority w:val="1"/>
    <w:qFormat/>
    <w:rsid w:val="007838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8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804"/>
  </w:style>
  <w:style w:type="character" w:styleId="PageNumber">
    <w:name w:val="page number"/>
    <w:basedOn w:val="DefaultParagraphFont"/>
    <w:uiPriority w:val="99"/>
    <w:semiHidden/>
    <w:unhideWhenUsed/>
    <w:rsid w:val="00783804"/>
  </w:style>
  <w:style w:type="character" w:styleId="LineNumber">
    <w:name w:val="line number"/>
    <w:basedOn w:val="DefaultParagraphFont"/>
    <w:uiPriority w:val="99"/>
    <w:semiHidden/>
    <w:unhideWhenUsed/>
    <w:rsid w:val="00783804"/>
  </w:style>
  <w:style w:type="paragraph" w:styleId="Revision">
    <w:name w:val="Revision"/>
    <w:hidden/>
    <w:uiPriority w:val="99"/>
    <w:semiHidden/>
    <w:rsid w:val="007D74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21</Characters>
  <Application>Microsoft Office Word</Application>
  <DocSecurity>0</DocSecurity>
  <Lines>23</Lines>
  <Paragraphs>6</Paragraphs>
  <ScaleCrop>false</ScaleCrop>
  <Company>Michigan Medicine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-Stout, Kara (Kara)</dc:creator>
  <cp:keywords/>
  <dc:description/>
  <cp:lastModifiedBy>Mizokami-Stout, Kara (Kara)</cp:lastModifiedBy>
  <cp:revision>4</cp:revision>
  <dcterms:created xsi:type="dcterms:W3CDTF">2023-02-15T23:12:00Z</dcterms:created>
  <dcterms:modified xsi:type="dcterms:W3CDTF">2023-02-15T23:12:00Z</dcterms:modified>
</cp:coreProperties>
</file>